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79D" w:rsidRPr="00FF64F6" w:rsidRDefault="0057579D" w:rsidP="0057579D">
      <w:pPr>
        <w:widowControl/>
        <w:adjustRightInd w:val="0"/>
        <w:snapToGrid w:val="0"/>
        <w:spacing w:after="200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FF64F6">
        <w:rPr>
          <w:rFonts w:ascii="Times New Roman" w:hAnsi="Times New Roman" w:cs="Times New Roman"/>
          <w:iCs/>
          <w:kern w:val="0"/>
          <w:sz w:val="24"/>
          <w:szCs w:val="24"/>
        </w:rPr>
        <w:t xml:space="preserve">Table </w:t>
      </w:r>
      <w:proofErr w:type="spellStart"/>
      <w:r w:rsidRPr="00FF64F6">
        <w:rPr>
          <w:rFonts w:ascii="Times New Roman" w:hAnsi="Times New Roman" w:cs="Times New Roman" w:hint="eastAsia"/>
          <w:iCs/>
          <w:kern w:val="0"/>
          <w:sz w:val="24"/>
          <w:szCs w:val="24"/>
        </w:rPr>
        <w:t>S</w:t>
      </w:r>
      <w:r w:rsidR="00872187" w:rsidRPr="00FF64F6">
        <w:rPr>
          <w:rFonts w:ascii="Times New Roman" w:hAnsi="Times New Roman" w:cs="Times New Roman" w:hint="eastAsia"/>
          <w:iCs/>
          <w:kern w:val="0"/>
          <w:sz w:val="24"/>
          <w:szCs w:val="24"/>
        </w:rPr>
        <w:t>1</w:t>
      </w:r>
      <w:proofErr w:type="spellEnd"/>
      <w:r w:rsidRPr="00FF64F6">
        <w:rPr>
          <w:rFonts w:ascii="Times New Roman" w:hAnsi="Times New Roman" w:cs="Times New Roman"/>
          <w:iCs/>
          <w:kern w:val="0"/>
          <w:sz w:val="24"/>
          <w:szCs w:val="24"/>
        </w:rPr>
        <w:t>. DNA primers used in this work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4678"/>
        <w:gridCol w:w="1851"/>
      </w:tblGrid>
      <w:tr w:rsidR="00FF64F6" w:rsidRPr="00FF64F6" w:rsidTr="00C97BF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Prime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Sequence (5’-3’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Purpose</w:t>
            </w:r>
          </w:p>
        </w:tc>
      </w:tr>
      <w:tr w:rsidR="00FF64F6" w:rsidRPr="00FF64F6" w:rsidTr="00C97BF3">
        <w:tc>
          <w:tcPr>
            <w:tcW w:w="1242" w:type="dxa"/>
            <w:tcBorders>
              <w:top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ZWF1up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AGTGAAGGCCCCGTCAAATTC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ZWF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ZWF1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G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TCG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TAATTATCCTTCGTATCTTCTG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ZWF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LD6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ACTAAGCTACACTTTGACA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LD6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LD6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G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TCG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CAACTTAATTCTGACA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LD6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YJR096W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GTTCCTAAGTTTTACAAACTTTCAAACG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JR096W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YJR096W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G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TCG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TGGCGCGTCTGTGCATTCCCAATC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JR096W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YNL134C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TCCGCCTCGATTCCAGAAACCAT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NL134C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YNL134C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G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TCG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TTTCAAGACGGCAACCAACTTTTC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NL134C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MDH3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GTCAAAGTCGCAATTCTT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DH3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MDH3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CATAGCTTGGAAGAGTCTAG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DH3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IDP3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AGTAAAATTAAAGTTGTTCATCCCA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IDP3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IDP3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TAGTTTGCACATACCTTTCTTGT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IDP3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RA1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TCTTCTTCAGTAGCCTCAA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A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RA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ATACTTTAAATTGTCCAAGTTTGGT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A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RA2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GTTAATGAAAAAGTGAATCCA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A2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RA2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TATCATTTCTGGATGAGGAATA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A2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BDH1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AGAGCTTTGGCATATTTCAA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DH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BDH1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TACTTCATTTCACCGTGATTGTTA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DH1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BDH2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AGAGCCTTAGCGTATTTCG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DH2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BDH2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TCATGTGTGACGCAGTTTA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BDH2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DH6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GGATCC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TGTCTTATCCTGAGAAATTTGAAGGT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DH6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and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ADH6 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deletion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DH6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GTACA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  <w:u w:val="single"/>
              </w:rPr>
              <w:t>CCTGCAGG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CTAGTCTGAAAATTCTTTGTCGTAGC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of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ADH6 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and </w:t>
            </w: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lastRenderedPageBreak/>
              <w:t>ADH6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deletion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bookmarkStart w:id="0" w:name="OLE_LINK5"/>
            <w:bookmarkStart w:id="1" w:name="OLE_LINK6"/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lastRenderedPageBreak/>
              <w:t>ADH6del</w:t>
            </w:r>
            <w:bookmarkEnd w:id="0"/>
            <w:bookmarkEnd w:id="1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up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TAAGGGTTGTCGACCTGCAGCGTACGAAGCTTCAGCTGCCAACGACT</w:t>
            </w:r>
            <w:bookmarkStart w:id="2" w:name="_GoBack"/>
            <w:bookmarkEnd w:id="2"/>
            <w:r w:rsidRPr="00FF64F6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CGGCATCT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DH6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deletion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ADH6deldown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AGTTATTAGGTGATATCAGATCCACTAGTGGCCTATGCCATTTCTTACAGTGCTTTA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DH6</w:t>
            </w: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deletion</w:t>
            </w:r>
          </w:p>
        </w:tc>
      </w:tr>
      <w:tr w:rsidR="00FF64F6" w:rsidRPr="00FF64F6" w:rsidTr="00C97BF3">
        <w:tc>
          <w:tcPr>
            <w:tcW w:w="1242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bookmarkStart w:id="3" w:name="OLE_LINK8"/>
            <w:bookmarkStart w:id="4" w:name="OLE_LINK16"/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Kanup</w:t>
            </w:r>
            <w:bookmarkEnd w:id="3"/>
            <w:bookmarkEnd w:id="4"/>
            <w:r w:rsidRPr="00FF64F6">
              <w:rPr>
                <w:rFonts w:ascii="Times New Roman" w:hAnsi="Times New Roman" w:cs="Times New Roman" w:hint="eastAsia"/>
                <w:i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GCTGAAGCTTCGTACGCTG</w:t>
            </w:r>
          </w:p>
        </w:tc>
        <w:tc>
          <w:tcPr>
            <w:tcW w:w="1851" w:type="dxa"/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</w:t>
            </w:r>
            <w:proofErr w:type="spellStart"/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KanMX</w:t>
            </w:r>
            <w:proofErr w:type="spellEnd"/>
          </w:p>
        </w:tc>
      </w:tr>
      <w:tr w:rsidR="00FF64F6" w:rsidRPr="00FF64F6" w:rsidTr="00C97BF3">
        <w:tc>
          <w:tcPr>
            <w:tcW w:w="1242" w:type="dxa"/>
            <w:tcBorders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proofErr w:type="spellStart"/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Kandown</w:t>
            </w:r>
            <w:r w:rsidRPr="00FF64F6">
              <w:rPr>
                <w:rFonts w:ascii="Times New Roman" w:hAnsi="Times New Roman" w:cs="Times New Roman" w:hint="eastAsia"/>
                <w:iCs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ATAGGCCACTAGTGGATCTG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57579D" w:rsidRPr="00FF64F6" w:rsidRDefault="0057579D" w:rsidP="00C97BF3">
            <w:pPr>
              <w:widowControl/>
              <w:adjustRightInd w:val="0"/>
              <w:snapToGrid w:val="0"/>
              <w:spacing w:after="200" w:line="480" w:lineRule="auto"/>
              <w:jc w:val="left"/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</w:pPr>
            <w:r w:rsidRPr="00FF64F6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Cloning </w:t>
            </w:r>
            <w:proofErr w:type="spellStart"/>
            <w:r w:rsidRPr="00FF64F6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KanMX</w:t>
            </w:r>
            <w:proofErr w:type="spellEnd"/>
          </w:p>
        </w:tc>
      </w:tr>
    </w:tbl>
    <w:p w:rsidR="0057579D" w:rsidRPr="00FF64F6" w:rsidRDefault="0057579D" w:rsidP="0057579D">
      <w:pPr>
        <w:widowControl/>
        <w:adjustRightInd w:val="0"/>
        <w:snapToGrid w:val="0"/>
        <w:spacing w:after="200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FF64F6">
        <w:rPr>
          <w:rFonts w:ascii="Times New Roman" w:hAnsi="Times New Roman" w:cs="Times New Roman" w:hint="eastAsia"/>
          <w:iCs/>
          <w:kern w:val="0"/>
          <w:sz w:val="24"/>
          <w:szCs w:val="24"/>
          <w:vertAlign w:val="superscript"/>
        </w:rPr>
        <w:t>a</w:t>
      </w:r>
      <w:r w:rsidRPr="00FF64F6"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>.</w:t>
      </w:r>
      <w:r w:rsidRPr="00FF64F6">
        <w:rPr>
          <w:rFonts w:ascii="Times New Roman" w:hAnsi="Times New Roman" w:cs="Times New Roman"/>
          <w:iCs/>
          <w:kern w:val="0"/>
          <w:sz w:val="24"/>
          <w:szCs w:val="24"/>
        </w:rPr>
        <w:t xml:space="preserve"> All the genes were cloned from t</w:t>
      </w:r>
      <w:r w:rsidR="0041780A">
        <w:rPr>
          <w:rFonts w:ascii="Times New Roman" w:hAnsi="Times New Roman" w:cs="Times New Roman"/>
          <w:iCs/>
          <w:kern w:val="0"/>
          <w:sz w:val="24"/>
          <w:szCs w:val="24"/>
        </w:rPr>
        <w:t xml:space="preserve">he genome of CEN.PK 102-3A. </w:t>
      </w:r>
      <w:proofErr w:type="spellStart"/>
      <w:r w:rsidR="0041780A" w:rsidRPr="0041780A">
        <w:rPr>
          <w:rFonts w:ascii="Times New Roman" w:hAnsi="Times New Roman" w:cs="Times New Roman"/>
          <w:i/>
          <w:iCs/>
          <w:kern w:val="0"/>
          <w:sz w:val="24"/>
          <w:szCs w:val="24"/>
        </w:rPr>
        <w:t>Kan</w:t>
      </w:r>
      <w:r w:rsidR="0041780A" w:rsidRPr="0041780A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MX</w:t>
      </w:r>
      <w:proofErr w:type="spellEnd"/>
      <w:r w:rsidR="0041780A" w:rsidRPr="0041780A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Pr="00FF64F6">
        <w:rPr>
          <w:rFonts w:ascii="Times New Roman" w:hAnsi="Times New Roman" w:cs="Times New Roman"/>
          <w:iCs/>
          <w:kern w:val="0"/>
          <w:sz w:val="24"/>
          <w:szCs w:val="24"/>
        </w:rPr>
        <w:t>was cloned from pUG6.</w:t>
      </w:r>
    </w:p>
    <w:p w:rsidR="00C83129" w:rsidRPr="00FF64F6" w:rsidRDefault="00C83129"/>
    <w:sectPr w:rsidR="00C83129" w:rsidRPr="00FF6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5B56" w:rsidRDefault="00405B56" w:rsidP="004B4EB4">
      <w:r>
        <w:separator/>
      </w:r>
    </w:p>
  </w:endnote>
  <w:endnote w:type="continuationSeparator" w:id="0">
    <w:p w:rsidR="00405B56" w:rsidRDefault="00405B56" w:rsidP="004B4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5B56" w:rsidRDefault="00405B56" w:rsidP="004B4EB4">
      <w:r>
        <w:separator/>
      </w:r>
    </w:p>
  </w:footnote>
  <w:footnote w:type="continuationSeparator" w:id="0">
    <w:p w:rsidR="00405B56" w:rsidRDefault="00405B56" w:rsidP="004B4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182"/>
    <w:rsid w:val="00064606"/>
    <w:rsid w:val="000A7FA4"/>
    <w:rsid w:val="000F7259"/>
    <w:rsid w:val="00122F86"/>
    <w:rsid w:val="00167A17"/>
    <w:rsid w:val="001754B1"/>
    <w:rsid w:val="001B0A8F"/>
    <w:rsid w:val="001D4182"/>
    <w:rsid w:val="0025037B"/>
    <w:rsid w:val="002764E9"/>
    <w:rsid w:val="002E6475"/>
    <w:rsid w:val="002F25A5"/>
    <w:rsid w:val="0032549B"/>
    <w:rsid w:val="0039424A"/>
    <w:rsid w:val="003A67B2"/>
    <w:rsid w:val="003E5A82"/>
    <w:rsid w:val="00405B56"/>
    <w:rsid w:val="0041780A"/>
    <w:rsid w:val="00436B6B"/>
    <w:rsid w:val="00474394"/>
    <w:rsid w:val="00483CF8"/>
    <w:rsid w:val="004B4EB4"/>
    <w:rsid w:val="004C5A05"/>
    <w:rsid w:val="00561A98"/>
    <w:rsid w:val="0057579D"/>
    <w:rsid w:val="005C0D4C"/>
    <w:rsid w:val="005D18DE"/>
    <w:rsid w:val="005D1E55"/>
    <w:rsid w:val="00603C0A"/>
    <w:rsid w:val="0066673A"/>
    <w:rsid w:val="00683A4A"/>
    <w:rsid w:val="006B28BC"/>
    <w:rsid w:val="00790E20"/>
    <w:rsid w:val="007D08D8"/>
    <w:rsid w:val="008202D8"/>
    <w:rsid w:val="00872187"/>
    <w:rsid w:val="00884C3D"/>
    <w:rsid w:val="008923E9"/>
    <w:rsid w:val="008B20B1"/>
    <w:rsid w:val="00930A4F"/>
    <w:rsid w:val="00934C97"/>
    <w:rsid w:val="0098019F"/>
    <w:rsid w:val="009B0017"/>
    <w:rsid w:val="009E16A4"/>
    <w:rsid w:val="00A42CC6"/>
    <w:rsid w:val="00A973B7"/>
    <w:rsid w:val="00AC3E9D"/>
    <w:rsid w:val="00B25F23"/>
    <w:rsid w:val="00B524D7"/>
    <w:rsid w:val="00BA36B6"/>
    <w:rsid w:val="00BC2DA6"/>
    <w:rsid w:val="00BF147D"/>
    <w:rsid w:val="00C83129"/>
    <w:rsid w:val="00CC1ED0"/>
    <w:rsid w:val="00CC66C7"/>
    <w:rsid w:val="00D21234"/>
    <w:rsid w:val="00DA19FC"/>
    <w:rsid w:val="00DB753E"/>
    <w:rsid w:val="00DD1685"/>
    <w:rsid w:val="00E442E7"/>
    <w:rsid w:val="00E511A8"/>
    <w:rsid w:val="00E7047A"/>
    <w:rsid w:val="00E851F7"/>
    <w:rsid w:val="00F26BB7"/>
    <w:rsid w:val="00F80E14"/>
    <w:rsid w:val="00FC26D9"/>
    <w:rsid w:val="00FE1D59"/>
    <w:rsid w:val="00FF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EB4"/>
    <w:rPr>
      <w:sz w:val="18"/>
      <w:szCs w:val="18"/>
    </w:rPr>
  </w:style>
  <w:style w:type="table" w:customStyle="1" w:styleId="1">
    <w:name w:val="浅色底纹1"/>
    <w:basedOn w:val="a1"/>
    <w:uiPriority w:val="60"/>
    <w:rsid w:val="004B4EB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Table Grid"/>
    <w:basedOn w:val="a1"/>
    <w:uiPriority w:val="59"/>
    <w:rsid w:val="0068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A7FA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B001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001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84C3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84C3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84C3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84C3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84C3D"/>
    <w:rPr>
      <w:b/>
      <w:bCs/>
    </w:rPr>
  </w:style>
  <w:style w:type="table" w:customStyle="1" w:styleId="10">
    <w:name w:val="网格型1"/>
    <w:basedOn w:val="a1"/>
    <w:next w:val="a5"/>
    <w:uiPriority w:val="59"/>
    <w:rsid w:val="0057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C2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EB4"/>
    <w:rPr>
      <w:sz w:val="18"/>
      <w:szCs w:val="18"/>
    </w:rPr>
  </w:style>
  <w:style w:type="table" w:customStyle="1" w:styleId="1">
    <w:name w:val="浅色底纹1"/>
    <w:basedOn w:val="a1"/>
    <w:uiPriority w:val="60"/>
    <w:rsid w:val="004B4EB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Table Grid"/>
    <w:basedOn w:val="a1"/>
    <w:uiPriority w:val="59"/>
    <w:rsid w:val="0068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A7FA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9B001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B0017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84C3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884C3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884C3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84C3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84C3D"/>
    <w:rPr>
      <w:b/>
      <w:bCs/>
    </w:rPr>
  </w:style>
  <w:style w:type="table" w:customStyle="1" w:styleId="10">
    <w:name w:val="网格型1"/>
    <w:basedOn w:val="a1"/>
    <w:next w:val="a5"/>
    <w:uiPriority w:val="59"/>
    <w:rsid w:val="0057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BC2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EN Yu</cp:lastModifiedBy>
  <cp:revision>59</cp:revision>
  <dcterms:created xsi:type="dcterms:W3CDTF">2015-07-24T09:13:00Z</dcterms:created>
  <dcterms:modified xsi:type="dcterms:W3CDTF">2016-02-19T03:06:00Z</dcterms:modified>
</cp:coreProperties>
</file>